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0F6" w:rsidRPr="002E6294" w:rsidRDefault="00D15674" w:rsidP="002E6294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2E6294">
        <w:rPr>
          <w:rFonts w:ascii="Times New Roman" w:hAnsi="Times New Roman" w:cs="Times New Roman"/>
          <w:b/>
          <w:sz w:val="16"/>
          <w:szCs w:val="16"/>
          <w:lang w:val="en-US"/>
        </w:rPr>
        <w:t>Table S2</w:t>
      </w:r>
      <w:r w:rsidR="004000F6" w:rsidRPr="002E6294">
        <w:rPr>
          <w:rFonts w:ascii="Times New Roman" w:hAnsi="Times New Roman" w:cs="Times New Roman"/>
          <w:b/>
          <w:sz w:val="16"/>
          <w:szCs w:val="16"/>
          <w:lang w:val="en-US"/>
        </w:rPr>
        <w:t xml:space="preserve"> - </w:t>
      </w:r>
      <w:r w:rsidR="004000F6" w:rsidRPr="002E6294">
        <w:rPr>
          <w:rFonts w:ascii="Times New Roman" w:hAnsi="Times New Roman" w:cs="Times New Roman"/>
          <w:sz w:val="16"/>
          <w:szCs w:val="16"/>
          <w:lang w:val="en-US"/>
        </w:rPr>
        <w:t>Traits related to bryophyte life strategies, with respective assigned values for categories and description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230"/>
        <w:gridCol w:w="4321"/>
      </w:tblGrid>
      <w:tr w:rsidR="004000F6" w:rsidRPr="002E6294" w:rsidTr="007B3AC7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aits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tabs>
                <w:tab w:val="left" w:pos="1215"/>
              </w:tabs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ore size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Small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20</w:t>
            </w:r>
            <w:r w:rsidRPr="002E6294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m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Median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to 60 µm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Large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than 61 µm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exual reproduction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Absent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no production of asexual structure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Present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one type of asexual structure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Diverse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or more types of asexual structure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fe form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Turfs and cushions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tle resource invested into long-term colony organization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Mats and wefts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resource invested into long-term colony organization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Dendroids, fans, pendants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esource invested into long-term colony organization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ter uptake adaptations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Diverse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or more types of morphological adaptation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Present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one type of morphological adaptation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Absent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no morphological adaptation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ual system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Monoecious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sexual reproductive succes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Dioecious</w:t>
            </w:r>
          </w:p>
        </w:tc>
        <w:tc>
          <w:tcPr>
            <w:tcW w:w="4321" w:type="dxa"/>
            <w:tcBorders>
              <w:bottom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ual reproductive success limited by distance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ographical distribution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Wide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ldwide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</w:t>
            </w:r>
            <w:r w:rsidRPr="002E6294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in tropical regions</w:t>
            </w:r>
          </w:p>
        </w:tc>
      </w:tr>
      <w:tr w:rsidR="004000F6" w:rsidRPr="002E6294" w:rsidTr="007B3AC7">
        <w:trPr>
          <w:jc w:val="center"/>
        </w:trPr>
        <w:tc>
          <w:tcPr>
            <w:tcW w:w="2093" w:type="dxa"/>
            <w:vMerge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Restricted</w:t>
            </w:r>
          </w:p>
        </w:tc>
        <w:tc>
          <w:tcPr>
            <w:tcW w:w="4321" w:type="dxa"/>
            <w:vAlign w:val="center"/>
          </w:tcPr>
          <w:p w:rsidR="004000F6" w:rsidRPr="002E6294" w:rsidRDefault="004000F6" w:rsidP="002E6294">
            <w:pPr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ited to the Neotropics</w:t>
            </w:r>
          </w:p>
        </w:tc>
      </w:tr>
    </w:tbl>
    <w:p w:rsidR="00B85E55" w:rsidRPr="002E6294" w:rsidRDefault="00B85E55" w:rsidP="002E629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4000F6" w:rsidRPr="002E6294" w:rsidRDefault="004000F6" w:rsidP="002E629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4000F6" w:rsidRPr="002E6294" w:rsidRDefault="004000F6" w:rsidP="002E629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4000F6" w:rsidRPr="002E6294" w:rsidRDefault="004000F6" w:rsidP="002E629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4000F6" w:rsidRPr="002E6294" w:rsidRDefault="004000F6" w:rsidP="002E629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4000F6" w:rsidRPr="002E6294" w:rsidSect="00B85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>
    <w:useFELayout/>
  </w:compat>
  <w:rsids>
    <w:rsidRoot w:val="004000F6"/>
    <w:rsid w:val="000321F2"/>
    <w:rsid w:val="002E6294"/>
    <w:rsid w:val="004000F6"/>
    <w:rsid w:val="004432AC"/>
    <w:rsid w:val="004823F9"/>
    <w:rsid w:val="007B3AC7"/>
    <w:rsid w:val="00914E4F"/>
    <w:rsid w:val="00933CF7"/>
    <w:rsid w:val="00B85E55"/>
    <w:rsid w:val="00CA40C2"/>
    <w:rsid w:val="00D15674"/>
    <w:rsid w:val="00D66B10"/>
    <w:rsid w:val="00ED3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000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967</Characters>
  <Application>Microsoft Office Word</Application>
  <DocSecurity>0</DocSecurity>
  <Lines>8</Lines>
  <Paragraphs>2</Paragraphs>
  <ScaleCrop>false</ScaleCrop>
  <Company>Grizli777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9</cp:revision>
  <dcterms:created xsi:type="dcterms:W3CDTF">2024-06-22T01:39:00Z</dcterms:created>
  <dcterms:modified xsi:type="dcterms:W3CDTF">2025-04-21T04:05:00Z</dcterms:modified>
</cp:coreProperties>
</file>